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C16A2" w14:textId="598B2651" w:rsidR="00D61E6C" w:rsidRDefault="001A1E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D61E6C" w:rsidRPr="00D1322A">
        <w:rPr>
          <w:rFonts w:ascii="Times New Roman" w:hAnsi="Times New Roman" w:cs="Times New Roman"/>
          <w:b/>
          <w:bCs/>
        </w:rPr>
        <w:t>Figures</w:t>
      </w:r>
    </w:p>
    <w:p w14:paraId="0C527E04" w14:textId="77777777" w:rsidR="001A1EBF" w:rsidRPr="00D1322A" w:rsidRDefault="001A1EBF">
      <w:pPr>
        <w:rPr>
          <w:rFonts w:ascii="Times New Roman" w:hAnsi="Times New Roman" w:cs="Times New Roman"/>
          <w:b/>
          <w:bCs/>
        </w:rPr>
      </w:pPr>
    </w:p>
    <w:p w14:paraId="5011CF90" w14:textId="79E9A22D" w:rsidR="00D61E6C" w:rsidRDefault="00D1322A">
      <w:pPr>
        <w:rPr>
          <w:rFonts w:ascii="Times New Roman" w:hAnsi="Times New Roman" w:cs="Times New Roman"/>
          <w:b/>
          <w:bCs/>
        </w:rPr>
      </w:pPr>
      <w:r w:rsidRPr="003A340A">
        <w:rPr>
          <w:rFonts w:ascii="Times New Roman" w:hAnsi="Times New Roman" w:cs="Times New Roman"/>
          <w:noProof/>
        </w:rPr>
        <mc:AlternateContent>
          <mc:Choice Requires="cx1">
            <w:drawing>
              <wp:inline distT="0" distB="0" distL="0" distR="0" wp14:anchorId="12FF9EB2" wp14:editId="7377E05D">
                <wp:extent cx="5486400" cy="3131173"/>
                <wp:effectExtent l="0" t="0" r="0" b="12700"/>
                <wp:docPr id="956360991" name="Graphiqu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871FA5-0800-448F-B2CB-F8E17FC20B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 xmlns:w16du="http://schemas.microsoft.com/office/word/2023/wordml/word16du">
            <w:drawing>
              <wp:inline distT="0" distB="0" distL="0" distR="0" wp14:anchorId="12FF9EB2" wp14:editId="7377E05D">
                <wp:extent cx="5486400" cy="3131173"/>
                <wp:effectExtent l="0" t="0" r="0" b="12700"/>
                <wp:docPr id="956360991" name="Graphiqu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871FA5-0800-448F-B2CB-F8E17FC20B1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56360991" name="Graphique 1">
                          <a:extLst>
                            <a:ext uri="{FF2B5EF4-FFF2-40B4-BE49-F238E27FC236}">
                              <a16:creationId xmlns:a16="http://schemas.microsoft.com/office/drawing/2014/main" id="{43871FA5-0800-448F-B2CB-F8E17FC20B1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86400" cy="31305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94878DF" w14:textId="67EA36A1" w:rsidR="005A110A" w:rsidRDefault="00D1322A">
      <w:pPr>
        <w:rPr>
          <w:rFonts w:ascii="Times New Roman" w:hAnsi="Times New Roman" w:cs="Times New Roman"/>
          <w:b/>
          <w:bCs/>
        </w:rPr>
      </w:pPr>
      <w:r w:rsidRPr="003A34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468148" wp14:editId="14DAAC3B">
            <wp:extent cx="5486400" cy="3319272"/>
            <wp:effectExtent l="0" t="0" r="0" b="14605"/>
            <wp:docPr id="1130022836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72B0D9A3-B535-97D3-0F0D-C5B12D20D2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3E9F99" w14:textId="77777777" w:rsidR="005A110A" w:rsidRDefault="005A11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7D8208" w14:textId="53B91A6C" w:rsidR="005A110A" w:rsidRPr="00234581" w:rsidRDefault="001A1EBF" w:rsidP="005A110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A1EBF">
        <w:rPr>
          <w:rFonts w:ascii="Times New Roman" w:hAnsi="Times New Roman" w:cs="Times New Roman"/>
          <w:b/>
          <w:bCs/>
          <w:lang w:val="en-CA"/>
        </w:rPr>
        <w:lastRenderedPageBreak/>
        <w:t xml:space="preserve">Supplemental </w:t>
      </w:r>
      <w:r w:rsidR="005A110A" w:rsidRPr="00234581">
        <w:rPr>
          <w:rFonts w:ascii="Times New Roman" w:hAnsi="Times New Roman" w:cs="Times New Roman"/>
          <w:b/>
          <w:bCs/>
        </w:rPr>
        <w:t>Tables</w:t>
      </w:r>
    </w:p>
    <w:tbl>
      <w:tblPr>
        <w:tblpPr w:leftFromText="141" w:rightFromText="141" w:vertAnchor="page" w:horzAnchor="page" w:tblpX="2725" w:tblpY="4729"/>
        <w:tblW w:w="5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1"/>
        <w:gridCol w:w="2320"/>
      </w:tblGrid>
      <w:tr w:rsidR="005A110A" w:rsidRPr="003A340A" w14:paraId="626638FF" w14:textId="77777777" w:rsidTr="004E4231">
        <w:trPr>
          <w:trHeight w:val="300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9F2316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Morphology</w:t>
            </w:r>
          </w:p>
        </w:tc>
        <w:tc>
          <w:tcPr>
            <w:tcW w:w="2320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A3E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n (%)</w:t>
            </w:r>
          </w:p>
        </w:tc>
      </w:tr>
      <w:tr w:rsidR="005A110A" w:rsidRPr="003A340A" w14:paraId="19953B7F" w14:textId="77777777" w:rsidTr="004E4231">
        <w:trPr>
          <w:trHeight w:val="300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8B8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Excoriation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257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9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5515962A" w14:textId="77777777" w:rsidTr="004E4231">
        <w:trPr>
          <w:trHeight w:val="288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34E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Papule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68F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B035651" w14:textId="77777777" w:rsidTr="004E4231">
        <w:trPr>
          <w:trHeight w:val="288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A499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rust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452A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8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A90F32B" w14:textId="77777777" w:rsidTr="004E4231">
        <w:trPr>
          <w:trHeight w:val="288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373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Sca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385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0755A604" w14:textId="77777777" w:rsidTr="004E4231">
        <w:trPr>
          <w:trHeight w:val="288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98FA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Plaque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9F4A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8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12FF141" w14:textId="77777777" w:rsidTr="004E4231">
        <w:trPr>
          <w:trHeight w:val="288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898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Erosions/Ulc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8C23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5B182973" w14:textId="77777777" w:rsidTr="004E4231">
        <w:trPr>
          <w:trHeight w:val="288"/>
        </w:trPr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42F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odule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332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0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</w:tbl>
    <w:p w14:paraId="48FB1464" w14:textId="42B6909C" w:rsidR="005A110A" w:rsidRPr="005A110A" w:rsidRDefault="001A1EBF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u w:val="single"/>
          <w:lang w:val="en-CA"/>
        </w:rPr>
        <w:t xml:space="preserve">Supplemental </w:t>
      </w:r>
      <w:r w:rsidR="005A110A" w:rsidRPr="005A110A">
        <w:rPr>
          <w:rFonts w:ascii="Times New Roman" w:hAnsi="Times New Roman" w:cs="Times New Roman"/>
          <w:u w:val="single"/>
          <w:lang w:val="en-CA"/>
        </w:rPr>
        <w:t>Table 1. Lesion morphology in the sample group and percentage associated</w:t>
      </w:r>
    </w:p>
    <w:p w14:paraId="634A2495" w14:textId="77777777" w:rsidR="005A110A" w:rsidRPr="005A11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14:paraId="2E6A4351" w14:textId="77777777" w:rsidR="005A110A" w:rsidRPr="005A11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14:paraId="3DA55670" w14:textId="77777777" w:rsidR="005A110A" w:rsidRPr="005A11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14:paraId="0AF1E2A1" w14:textId="77777777" w:rsidR="005A110A" w:rsidRPr="005A110A" w:rsidRDefault="005A110A" w:rsidP="005A110A">
      <w:pPr>
        <w:rPr>
          <w:rFonts w:ascii="Times New Roman" w:hAnsi="Times New Roman" w:cs="Times New Roman"/>
          <w:u w:val="single"/>
          <w:lang w:val="en-CA"/>
        </w:rPr>
      </w:pPr>
      <w:r w:rsidRPr="005A110A">
        <w:rPr>
          <w:rFonts w:ascii="Times New Roman" w:hAnsi="Times New Roman" w:cs="Times New Roman"/>
          <w:u w:val="single"/>
          <w:lang w:val="en-CA"/>
        </w:rPr>
        <w:br w:type="page"/>
      </w:r>
    </w:p>
    <w:p w14:paraId="7C8FE917" w14:textId="77777777" w:rsidR="005A110A" w:rsidRPr="005A11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tbl>
      <w:tblPr>
        <w:tblpPr w:leftFromText="141" w:rightFromText="141" w:vertAnchor="page" w:horzAnchor="page" w:tblpX="3085" w:tblpY="3973"/>
        <w:tblW w:w="4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793"/>
      </w:tblGrid>
      <w:tr w:rsidR="005A110A" w:rsidRPr="003A340A" w14:paraId="171D5C1E" w14:textId="77777777" w:rsidTr="004E4231">
        <w:trPr>
          <w:trHeight w:val="300"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EE16C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Site of Lesions</w:t>
            </w:r>
          </w:p>
        </w:tc>
        <w:tc>
          <w:tcPr>
            <w:tcW w:w="1793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DBF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n (%)</w:t>
            </w:r>
          </w:p>
        </w:tc>
      </w:tr>
      <w:tr w:rsidR="005A110A" w:rsidRPr="003A340A" w14:paraId="02E902B3" w14:textId="77777777" w:rsidTr="004E4231">
        <w:trPr>
          <w:trHeight w:val="288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B141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Upper Limbs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F9F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46147132" w14:textId="77777777" w:rsidTr="004E4231">
        <w:trPr>
          <w:trHeight w:val="288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46A6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Trunk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1BE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2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7E0F0501" w14:textId="77777777" w:rsidTr="004E4231">
        <w:trPr>
          <w:trHeight w:val="288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6F0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Lower Limbs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D7B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0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5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7FDBF822" w14:textId="77777777" w:rsidTr="004E4231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F7C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Head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E71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2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</w:tbl>
    <w:p w14:paraId="34CB1DD3" w14:textId="70D682CA" w:rsidR="005A110A" w:rsidRPr="005A110A" w:rsidRDefault="001A1EBF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u w:val="single"/>
          <w:lang w:val="en-CA"/>
        </w:rPr>
        <w:t>Supplemental</w:t>
      </w:r>
      <w:r w:rsidR="005A110A" w:rsidRPr="005A110A">
        <w:rPr>
          <w:rFonts w:ascii="Times New Roman" w:hAnsi="Times New Roman" w:cs="Times New Roman"/>
          <w:u w:val="single"/>
          <w:lang w:val="en-CA"/>
        </w:rPr>
        <w:t xml:space="preserve"> Table 2. Lesion distribution in the sample group and percentage associated</w:t>
      </w:r>
    </w:p>
    <w:p w14:paraId="6F43E9A9" w14:textId="77777777" w:rsidR="005A110A" w:rsidRPr="005A11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14:paraId="1B67F993" w14:textId="77777777" w:rsidR="005A110A" w:rsidRPr="005A11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  <w:lang w:val="en-CA"/>
        </w:rPr>
      </w:pPr>
    </w:p>
    <w:p w14:paraId="7EDE3592" w14:textId="77777777" w:rsidR="005A110A" w:rsidRPr="005A110A" w:rsidRDefault="005A110A" w:rsidP="005A110A">
      <w:pPr>
        <w:rPr>
          <w:rFonts w:ascii="Times New Roman" w:hAnsi="Times New Roman" w:cs="Times New Roman"/>
          <w:u w:val="single"/>
          <w:lang w:val="en-CA"/>
        </w:rPr>
      </w:pPr>
      <w:r w:rsidRPr="005A110A">
        <w:rPr>
          <w:rFonts w:ascii="Times New Roman" w:hAnsi="Times New Roman" w:cs="Times New Roman"/>
          <w:u w:val="single"/>
          <w:lang w:val="en-CA"/>
        </w:rPr>
        <w:br w:type="page"/>
      </w:r>
    </w:p>
    <w:p w14:paraId="2DBA1295" w14:textId="70648294" w:rsidR="005A110A" w:rsidRPr="005A110A" w:rsidRDefault="001A1EBF" w:rsidP="005A110A">
      <w:pPr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u w:val="single"/>
          <w:lang w:val="en-CA"/>
        </w:rPr>
        <w:lastRenderedPageBreak/>
        <w:t xml:space="preserve">Supplemental </w:t>
      </w:r>
      <w:r w:rsidR="005A110A" w:rsidRPr="005A110A">
        <w:rPr>
          <w:rFonts w:ascii="Times New Roman" w:hAnsi="Times New Roman" w:cs="Times New Roman"/>
          <w:u w:val="single"/>
          <w:lang w:val="en-CA"/>
        </w:rPr>
        <w:t>Table 3. Cutaneous biopsy percentage in the sample group associated with histopathological descriptions and individual percentage</w:t>
      </w:r>
    </w:p>
    <w:tbl>
      <w:tblPr>
        <w:tblW w:w="751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402"/>
        <w:gridCol w:w="1843"/>
      </w:tblGrid>
      <w:tr w:rsidR="005A110A" w:rsidRPr="003A340A" w14:paraId="2D1A019A" w14:textId="77777777" w:rsidTr="004E4231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67B160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utaneous Biops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30C8225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istopathological Descrip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E9B036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n (%)</w:t>
            </w:r>
          </w:p>
        </w:tc>
      </w:tr>
      <w:tr w:rsidR="005A110A" w:rsidRPr="003A340A" w14:paraId="58D45B84" w14:textId="77777777" w:rsidTr="004E4231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C3FB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Ye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E465D5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2371D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01E65E47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7B92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181EE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Lichen Simplex Chronic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78F0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15B1529E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</w:tcPr>
          <w:p w14:paraId="7DBB8AC1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EC6FA7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Ulcer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83647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1787D47C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</w:tcPr>
          <w:p w14:paraId="4EBB2BC6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D8B237E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Inflamm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DD8D6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CE2C43A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EF67D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70B32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Prurigo Nodular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958A2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061B156E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EC3D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FC79D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Eros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DBA37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4A7B62CD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11C08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14C5C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Hyperkerato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F433FF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11C362A4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8A2FE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5CC48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Fibro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EC4296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6AF7218" w14:textId="77777777" w:rsidTr="004E423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BE18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F6E6F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081236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9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</w:tbl>
    <w:p w14:paraId="33B8B958" w14:textId="77777777" w:rsidR="005A110A" w:rsidRPr="003A340A" w:rsidRDefault="005A110A" w:rsidP="005A110A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50AB2867" w14:textId="77777777" w:rsidR="005A110A" w:rsidRDefault="005A110A" w:rsidP="005A110A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tbl>
      <w:tblPr>
        <w:tblpPr w:leftFromText="141" w:rightFromText="141" w:vertAnchor="page" w:horzAnchor="margin" w:tblpY="3601"/>
        <w:tblW w:w="8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1"/>
        <w:gridCol w:w="2320"/>
      </w:tblGrid>
      <w:tr w:rsidR="005A110A" w:rsidRPr="003A340A" w14:paraId="51128104" w14:textId="77777777" w:rsidTr="004E4231">
        <w:trPr>
          <w:trHeight w:val="300"/>
        </w:trPr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39E38A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lastRenderedPageBreak/>
              <w:t>Psychiatric Category Comorbidities</w:t>
            </w:r>
          </w:p>
        </w:tc>
        <w:tc>
          <w:tcPr>
            <w:tcW w:w="2320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031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n (%) </w:t>
            </w:r>
          </w:p>
        </w:tc>
      </w:tr>
      <w:tr w:rsidR="005A110A" w:rsidRPr="003A340A" w14:paraId="03E2EC48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535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Personality Traits or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F99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9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1F00E963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3D88" w14:textId="77777777" w:rsidR="005A110A" w:rsidRPr="005A11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A110A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Substance-Related and Addictive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46C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6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4A28DF1E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3650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Anxiety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492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7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3604AA11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5C90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eurocognitive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D1E9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6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19E8F19" w14:textId="77777777" w:rsidTr="004E4231">
        <w:trPr>
          <w:trHeight w:val="300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2085" w14:textId="77777777" w:rsidR="005A110A" w:rsidRPr="005A11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A110A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Schizophrenia Spectrum and Other Psychotic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800E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357B6E78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8F25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Depressive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48D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49480B77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CFE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eurodevelopmental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AB3D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7E7C7D39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B8EF" w14:textId="77777777" w:rsidR="005A110A" w:rsidRPr="005A11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A110A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Obsessive-Compulsive and Related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8775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D0BD310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FF4D" w14:textId="77777777" w:rsidR="005A110A" w:rsidRPr="005A11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A110A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Somatic Symptom and Related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EFB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49C250CE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0FDC" w14:textId="77777777" w:rsidR="005A110A" w:rsidRPr="005A11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A110A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Trauma- and Stressor-Related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5F4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C39719E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CE3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Bipolar and Related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1CF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594203E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7DF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Parasomnia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003E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DBC5E43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BC92" w14:textId="77777777" w:rsidR="005A110A" w:rsidRPr="005A11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A110A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Disruptive, Impulse-Control, and Conduct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02E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31FB26AB" w14:textId="77777777" w:rsidTr="004E4231">
        <w:trPr>
          <w:trHeight w:val="288"/>
        </w:trPr>
        <w:tc>
          <w:tcPr>
            <w:tcW w:w="60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2467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Feeding and Eating Disorder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6B3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</w:tbl>
    <w:p w14:paraId="0B074F3B" w14:textId="5AF26A11" w:rsidR="005A110A" w:rsidRPr="005A110A" w:rsidRDefault="001A1EBF" w:rsidP="005A110A">
      <w:pPr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u w:val="single"/>
          <w:lang w:val="en-CA"/>
        </w:rPr>
        <w:t xml:space="preserve">Supplemental </w:t>
      </w:r>
      <w:r w:rsidR="005A110A" w:rsidRPr="005A110A">
        <w:rPr>
          <w:rFonts w:ascii="Times New Roman" w:hAnsi="Times New Roman" w:cs="Times New Roman"/>
          <w:u w:val="single"/>
          <w:lang w:val="en-CA"/>
        </w:rPr>
        <w:t>Table 4. Psychiatric category comorbidities, based on the DSM-5, in the sample group and percentage associated</w:t>
      </w:r>
    </w:p>
    <w:p w14:paraId="32774D7F" w14:textId="77777777" w:rsidR="005A110A" w:rsidRPr="005A110A" w:rsidRDefault="005A110A" w:rsidP="005A110A">
      <w:pPr>
        <w:rPr>
          <w:rFonts w:ascii="Times New Roman" w:hAnsi="Times New Roman" w:cs="Times New Roman"/>
          <w:u w:val="single"/>
          <w:lang w:val="en-CA"/>
        </w:rPr>
      </w:pPr>
      <w:r w:rsidRPr="005A110A">
        <w:rPr>
          <w:rFonts w:ascii="Times New Roman" w:hAnsi="Times New Roman" w:cs="Times New Roman"/>
          <w:u w:val="single"/>
          <w:lang w:val="en-CA"/>
        </w:rPr>
        <w:br w:type="page"/>
      </w:r>
    </w:p>
    <w:p w14:paraId="25E4CA6B" w14:textId="1A2A3304" w:rsidR="005A110A" w:rsidRPr="005A110A" w:rsidRDefault="001A1EBF" w:rsidP="005A110A">
      <w:pPr>
        <w:jc w:val="both"/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u w:val="single"/>
          <w:lang w:val="en-CA"/>
        </w:rPr>
        <w:lastRenderedPageBreak/>
        <w:t>Supplemental</w:t>
      </w:r>
      <w:r>
        <w:rPr>
          <w:rFonts w:ascii="Times New Roman" w:hAnsi="Times New Roman" w:cs="Times New Roman"/>
          <w:u w:val="single"/>
          <w:lang w:val="en-CA"/>
        </w:rPr>
        <w:t xml:space="preserve"> </w:t>
      </w:r>
      <w:r w:rsidR="005A110A" w:rsidRPr="005A110A">
        <w:rPr>
          <w:rFonts w:ascii="Times New Roman" w:hAnsi="Times New Roman" w:cs="Times New Roman"/>
          <w:u w:val="single"/>
          <w:lang w:val="en-CA"/>
        </w:rPr>
        <w:t>Table 5. Attempted management in the sample group and percentage associated</w:t>
      </w:r>
    </w:p>
    <w:tbl>
      <w:tblPr>
        <w:tblpPr w:leftFromText="141" w:rightFromText="141" w:vertAnchor="text" w:horzAnchor="page" w:tblpX="2389" w:tblpY="90"/>
        <w:tblW w:w="6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2320"/>
      </w:tblGrid>
      <w:tr w:rsidR="005A110A" w:rsidRPr="003A340A" w14:paraId="39E595AC" w14:textId="77777777" w:rsidTr="004E4231">
        <w:trPr>
          <w:trHeight w:val="30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536371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Treatments</w:t>
            </w:r>
          </w:p>
        </w:tc>
        <w:tc>
          <w:tcPr>
            <w:tcW w:w="2320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A35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n (%)</w:t>
            </w:r>
          </w:p>
        </w:tc>
      </w:tr>
      <w:tr w:rsidR="005A110A" w:rsidRPr="003A340A" w14:paraId="0C0FA887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BE41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Local Corticotherapy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8420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0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6A602BAE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01E8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Local Antibiotherapy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0A55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6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382793EA" w14:textId="77777777" w:rsidTr="004E4231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9306" w14:textId="77777777" w:rsidR="005A110A" w:rsidRPr="00822EE3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Supportive c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F45E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CCB7757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42B6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Systemic A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tihistamine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1DA1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8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534A4BCC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13E2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Dressing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7F51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6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41302BD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B73C" w14:textId="77777777" w:rsidR="005A110A" w:rsidRPr="00602B0C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Other Local Therapi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68BE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5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51B388A0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CB9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Systemic Antibiotherapy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9C99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54C85A06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4374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Phototherapy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B779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2929FB9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7372" w14:textId="77777777" w:rsidR="005A110A" w:rsidRPr="00602B0C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Antidepressan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9909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7CC82701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518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Intralesional Corticosteroid Injections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63C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77391FDF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3D69" w14:textId="77777777" w:rsidR="005A110A" w:rsidRPr="00602B0C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Anticonvulsan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  <w:t>4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BC49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24753505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A8AB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Systemic Corticotherapy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8F4C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  <w:tr w:rsidR="005A110A" w:rsidRPr="003A340A" w14:paraId="36492237" w14:textId="77777777" w:rsidTr="004E4231">
        <w:trPr>
          <w:trHeight w:val="288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D590" w14:textId="77777777" w:rsidR="005A110A" w:rsidRPr="00602B0C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Systemic A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ti-inflammato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r-CA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B980" w14:textId="77777777" w:rsidR="005A110A" w:rsidRPr="003A340A" w:rsidRDefault="005A110A" w:rsidP="004E4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 (</w:t>
            </w:r>
            <w:r w:rsidRPr="003A340A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</w:tr>
    </w:tbl>
    <w:p w14:paraId="2EB27318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0EF634C4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1652FCE7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08BCD827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4FBD066A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21ABFDD5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5E358861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46BDCD53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7A7ACC0E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53F32C4C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32F73926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515842F7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420DE79B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2A7AF209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49A41D1C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37FD8CD8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151113DC" w14:textId="77777777" w:rsidR="005A110A" w:rsidRDefault="005A110A" w:rsidP="005A110A">
      <w:pPr>
        <w:jc w:val="both"/>
        <w:rPr>
          <w:rFonts w:ascii="Times New Roman" w:hAnsi="Times New Roman" w:cs="Times New Roman"/>
        </w:rPr>
      </w:pPr>
    </w:p>
    <w:p w14:paraId="4B33AD26" w14:textId="77777777" w:rsidR="005A110A" w:rsidRPr="005A110A" w:rsidRDefault="005A110A" w:rsidP="005A110A">
      <w:pPr>
        <w:jc w:val="both"/>
        <w:rPr>
          <w:rFonts w:ascii="Times New Roman" w:hAnsi="Times New Roman" w:cs="Times New Roman"/>
          <w:lang w:val="en-CA"/>
        </w:rPr>
      </w:pPr>
      <w:r w:rsidRPr="005A110A">
        <w:rPr>
          <w:rFonts w:ascii="Times New Roman" w:hAnsi="Times New Roman" w:cs="Times New Roman"/>
          <w:lang w:val="en-CA"/>
        </w:rPr>
        <w:t>Legend:</w:t>
      </w:r>
    </w:p>
    <w:p w14:paraId="1886568F" w14:textId="77777777" w:rsidR="005A110A" w:rsidRPr="005A110A" w:rsidRDefault="005A110A" w:rsidP="005A110A">
      <w:pPr>
        <w:ind w:left="360"/>
        <w:jc w:val="both"/>
        <w:rPr>
          <w:rFonts w:ascii="Times New Roman" w:hAnsi="Times New Roman" w:cs="Times New Roman"/>
          <w:lang w:val="en-CA"/>
        </w:rPr>
      </w:pPr>
      <w:r w:rsidRPr="005A110A">
        <w:rPr>
          <w:rFonts w:ascii="Times New Roman" w:hAnsi="Times New Roman" w:cs="Times New Roman"/>
          <w:vertAlign w:val="superscript"/>
          <w:lang w:val="en-CA"/>
        </w:rPr>
        <w:t>1</w:t>
      </w:r>
      <w:r w:rsidRPr="005A110A">
        <w:rPr>
          <w:rFonts w:ascii="Times New Roman" w:hAnsi="Times New Roman" w:cs="Times New Roman"/>
          <w:lang w:val="en-CA"/>
        </w:rPr>
        <w:t>Supportive care includes keeping nails short, stopping manipulation, long clothing, and night gloves.</w:t>
      </w:r>
    </w:p>
    <w:p w14:paraId="74B377EC" w14:textId="77777777" w:rsidR="005A110A" w:rsidRPr="005A110A" w:rsidRDefault="005A110A" w:rsidP="005A110A">
      <w:pPr>
        <w:ind w:left="360"/>
        <w:jc w:val="both"/>
        <w:rPr>
          <w:rFonts w:ascii="Times New Roman" w:hAnsi="Times New Roman" w:cs="Times New Roman"/>
          <w:lang w:val="en-CA"/>
        </w:rPr>
      </w:pPr>
      <w:r w:rsidRPr="005A110A">
        <w:rPr>
          <w:rFonts w:ascii="Times New Roman" w:hAnsi="Times New Roman" w:cs="Times New Roman"/>
          <w:vertAlign w:val="superscript"/>
          <w:lang w:val="en-CA"/>
        </w:rPr>
        <w:lastRenderedPageBreak/>
        <w:t>2</w:t>
      </w:r>
      <w:r w:rsidRPr="005A110A">
        <w:rPr>
          <w:rFonts w:ascii="Times New Roman" w:hAnsi="Times New Roman" w:cs="Times New Roman"/>
          <w:lang w:val="en-CA"/>
        </w:rPr>
        <w:t>Other local therapies include moisturizing cream, pramoxine lotion, camphor and menthol lotion and urea cream.</w:t>
      </w:r>
    </w:p>
    <w:p w14:paraId="240C9FFB" w14:textId="77777777" w:rsidR="005A110A" w:rsidRPr="005A110A" w:rsidRDefault="005A110A" w:rsidP="005A110A">
      <w:pPr>
        <w:ind w:left="360"/>
        <w:jc w:val="both"/>
        <w:rPr>
          <w:rFonts w:ascii="Times New Roman" w:hAnsi="Times New Roman" w:cs="Times New Roman"/>
          <w:lang w:val="en-CA"/>
        </w:rPr>
      </w:pPr>
      <w:r w:rsidRPr="005A110A">
        <w:rPr>
          <w:rFonts w:ascii="Times New Roman" w:hAnsi="Times New Roman" w:cs="Times New Roman"/>
          <w:vertAlign w:val="superscript"/>
          <w:lang w:val="en-CA"/>
        </w:rPr>
        <w:t>3</w:t>
      </w:r>
      <w:r w:rsidRPr="005A110A">
        <w:rPr>
          <w:rFonts w:ascii="Times New Roman" w:hAnsi="Times New Roman" w:cs="Times New Roman"/>
          <w:lang w:val="en-CA"/>
        </w:rPr>
        <w:t xml:space="preserve">Antidepressants consist of doxepin. </w:t>
      </w:r>
    </w:p>
    <w:p w14:paraId="136234C8" w14:textId="77777777" w:rsidR="005A110A" w:rsidRPr="005A110A" w:rsidRDefault="005A110A" w:rsidP="005A110A">
      <w:pPr>
        <w:ind w:left="360"/>
        <w:jc w:val="both"/>
        <w:rPr>
          <w:rFonts w:ascii="Times New Roman" w:hAnsi="Times New Roman" w:cs="Times New Roman"/>
          <w:lang w:val="en-CA"/>
        </w:rPr>
      </w:pPr>
      <w:r w:rsidRPr="005A110A">
        <w:rPr>
          <w:rFonts w:ascii="Times New Roman" w:hAnsi="Times New Roman" w:cs="Times New Roman"/>
          <w:vertAlign w:val="superscript"/>
          <w:lang w:val="en-CA"/>
        </w:rPr>
        <w:t>4</w:t>
      </w:r>
      <w:r w:rsidRPr="005A110A">
        <w:rPr>
          <w:rFonts w:ascii="Times New Roman" w:hAnsi="Times New Roman" w:cs="Times New Roman"/>
          <w:lang w:val="en-CA"/>
        </w:rPr>
        <w:t>Anticonvulsants consist of pregabalin and gabapentin.</w:t>
      </w:r>
    </w:p>
    <w:p w14:paraId="398F92E8" w14:textId="77777777" w:rsidR="005A110A" w:rsidRPr="005A110A" w:rsidRDefault="005A110A" w:rsidP="005A110A">
      <w:pPr>
        <w:ind w:left="360"/>
        <w:jc w:val="both"/>
        <w:rPr>
          <w:rFonts w:ascii="Times New Roman" w:hAnsi="Times New Roman" w:cs="Times New Roman"/>
          <w:lang w:val="en-CA"/>
        </w:rPr>
      </w:pPr>
      <w:r w:rsidRPr="005A110A">
        <w:rPr>
          <w:rFonts w:ascii="Times New Roman" w:hAnsi="Times New Roman" w:cs="Times New Roman"/>
          <w:vertAlign w:val="superscript"/>
          <w:lang w:val="en-CA"/>
        </w:rPr>
        <w:t>5</w:t>
      </w:r>
      <w:r w:rsidRPr="005A110A">
        <w:rPr>
          <w:rFonts w:ascii="Times New Roman" w:hAnsi="Times New Roman" w:cs="Times New Roman"/>
          <w:lang w:val="en-CA"/>
        </w:rPr>
        <w:t>Systemic anti-inflammatory consists of sulfasalazine.</w:t>
      </w:r>
    </w:p>
    <w:p w14:paraId="003E0FA1" w14:textId="77777777" w:rsidR="00D1322A" w:rsidRPr="005A110A" w:rsidRDefault="00D1322A">
      <w:pPr>
        <w:rPr>
          <w:rFonts w:ascii="Times New Roman" w:hAnsi="Times New Roman" w:cs="Times New Roman"/>
          <w:b/>
          <w:bCs/>
          <w:lang w:val="en-CA"/>
        </w:rPr>
      </w:pPr>
    </w:p>
    <w:sectPr w:rsidR="00D1322A" w:rsidRPr="005A110A" w:rsidSect="00D1322A">
      <w:pgSz w:w="12240" w:h="15840"/>
      <w:pgMar w:top="2835" w:right="1701" w:bottom="28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6C"/>
    <w:rsid w:val="001A1EBF"/>
    <w:rsid w:val="00421FAA"/>
    <w:rsid w:val="005A110A"/>
    <w:rsid w:val="009E16D1"/>
    <w:rsid w:val="00D1322A"/>
    <w:rsid w:val="00D6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D029B"/>
  <w15:chartTrackingRefBased/>
  <w15:docId w15:val="{6C8C9079-3B30-443C-BCD0-F0CFE9FCE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E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E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E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E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E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E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E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E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E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E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E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E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E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E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E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E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E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ilisateur\Documents\Louis\M&#233;decine\R&#233;sidence\Projet%20d'&#233;rudition\N&#233;vrodermite\Informations%20retenu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Utilisateur\Documents\Louis\M&#233;decine\R&#233;sidence\Projet%20d'&#233;rudition\N&#233;vrodermite\Informations%20retenu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CA"/>
              <a:t>Figure 2. Diagnostician specialist taking charge of the SPD in the sample 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4DB-499D-8AD5-387A9963A37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4DB-499D-8AD5-387A9963A37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4DB-499D-8AD5-387A9963A37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4DB-499D-8AD5-387A9963A37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tatistiques!$A$32:$A$35</c:f>
              <c:strCache>
                <c:ptCount val="4"/>
                <c:pt idx="0">
                  <c:v>Dermatology</c:v>
                </c:pt>
                <c:pt idx="1">
                  <c:v>Psychiatry</c:v>
                </c:pt>
                <c:pt idx="2">
                  <c:v>Family Medicine</c:v>
                </c:pt>
                <c:pt idx="3">
                  <c:v>Unknown</c:v>
                </c:pt>
              </c:strCache>
            </c:strRef>
          </c:cat>
          <c:val>
            <c:numRef>
              <c:f>Statistiques!$B$32:$B$35</c:f>
              <c:numCache>
                <c:formatCode>General</c:formatCode>
                <c:ptCount val="4"/>
                <c:pt idx="0">
                  <c:v>75</c:v>
                </c:pt>
                <c:pt idx="1">
                  <c:v>6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4DB-499D-8AD5-387A9963A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élection!$D$2:$D$83</cx:f>
        <cx:lvl ptCount="82" formatCode="0">
          <cx:pt idx="0">75</cx:pt>
          <cx:pt idx="1">55</cx:pt>
          <cx:pt idx="2">50</cx:pt>
          <cx:pt idx="3">52</cx:pt>
          <cx:pt idx="4">65</cx:pt>
          <cx:pt idx="5">93</cx:pt>
          <cx:pt idx="6">82</cx:pt>
          <cx:pt idx="7">79</cx:pt>
          <cx:pt idx="8">55</cx:pt>
          <cx:pt idx="9">86</cx:pt>
          <cx:pt idx="10">81</cx:pt>
          <cx:pt idx="11">71</cx:pt>
          <cx:pt idx="12">39</cx:pt>
          <cx:pt idx="13">34</cx:pt>
          <cx:pt idx="14">60</cx:pt>
          <cx:pt idx="15">37</cx:pt>
          <cx:pt idx="16">62</cx:pt>
          <cx:pt idx="17">83</cx:pt>
          <cx:pt idx="18">24</cx:pt>
          <cx:pt idx="19">56</cx:pt>
          <cx:pt idx="20">53</cx:pt>
          <cx:pt idx="21">74</cx:pt>
          <cx:pt idx="22">82</cx:pt>
          <cx:pt idx="23">44</cx:pt>
          <cx:pt idx="24">78</cx:pt>
          <cx:pt idx="25">48</cx:pt>
          <cx:pt idx="26">74</cx:pt>
          <cx:pt idx="27">62</cx:pt>
          <cx:pt idx="28">60</cx:pt>
          <cx:pt idx="29">47</cx:pt>
          <cx:pt idx="30">58</cx:pt>
          <cx:pt idx="31">77</cx:pt>
          <cx:pt idx="32">87</cx:pt>
          <cx:pt idx="33">88</cx:pt>
          <cx:pt idx="34">66</cx:pt>
          <cx:pt idx="35">87</cx:pt>
          <cx:pt idx="36">63</cx:pt>
          <cx:pt idx="37">66</cx:pt>
          <cx:pt idx="38">88</cx:pt>
          <cx:pt idx="39">65</cx:pt>
          <cx:pt idx="40">73</cx:pt>
          <cx:pt idx="41">36</cx:pt>
          <cx:pt idx="42">83</cx:pt>
          <cx:pt idx="43">86</cx:pt>
          <cx:pt idx="44">32</cx:pt>
          <cx:pt idx="45">52</cx:pt>
          <cx:pt idx="46">68</cx:pt>
          <cx:pt idx="47">56</cx:pt>
          <cx:pt idx="48">79</cx:pt>
          <cx:pt idx="49">76</cx:pt>
          <cx:pt idx="50">61</cx:pt>
          <cx:pt idx="51">78</cx:pt>
          <cx:pt idx="52">53</cx:pt>
          <cx:pt idx="53">29</cx:pt>
          <cx:pt idx="54">35</cx:pt>
          <cx:pt idx="55">62</cx:pt>
          <cx:pt idx="56">55</cx:pt>
          <cx:pt idx="57">64</cx:pt>
          <cx:pt idx="58">39</cx:pt>
          <cx:pt idx="59">30</cx:pt>
          <cx:pt idx="60">69</cx:pt>
          <cx:pt idx="61">43</cx:pt>
          <cx:pt idx="62">71</cx:pt>
          <cx:pt idx="63">42</cx:pt>
          <cx:pt idx="64">80</cx:pt>
          <cx:pt idx="65">78</cx:pt>
          <cx:pt idx="66">58</cx:pt>
          <cx:pt idx="67">31</cx:pt>
          <cx:pt idx="68">52</cx:pt>
          <cx:pt idx="69">26</cx:pt>
          <cx:pt idx="70">61</cx:pt>
          <cx:pt idx="71">47</cx:pt>
          <cx:pt idx="72">84</cx:pt>
          <cx:pt idx="73">55</cx:pt>
          <cx:pt idx="74">42</cx:pt>
          <cx:pt idx="75">62</cx:pt>
          <cx:pt idx="76">74</cx:pt>
          <cx:pt idx="77">50</cx:pt>
          <cx:pt idx="78">64</cx:pt>
          <cx:pt idx="79">86</cx:pt>
          <cx:pt idx="80">76</cx:pt>
          <cx:pt idx="81">87</cx:pt>
        </cx:lvl>
      </cx:numDim>
    </cx:data>
  </cx:chartData>
  <cx:chart>
    <cx:title pos="t" align="ctr" overlay="0">
      <cx:tx>
        <cx:txData>
          <cx:v>Figure 1. Distribution of age at diagnosis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r>
            <a:rPr lang="fr-FR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Figure 1. Distribution of age at diagnosis</a:t>
          </a:r>
        </a:p>
      </cx:txPr>
    </cx:title>
    <cx:plotArea>
      <cx:plotAreaRegion>
        <cx:series layoutId="clusteredColumn" uniqueId="{B85370BF-003C-4DFB-B6C8-30F9E2287E64}">
          <cx:dataId val="0"/>
          <cx:layoutPr>
            <cx:binning intervalClosed="r">
              <cx:binSize val="10"/>
            </cx:binning>
          </cx:layoutPr>
        </cx:series>
      </cx:plotAreaRegion>
      <cx:axis id="0">
        <cx:catScaling gapWidth="0"/>
        <cx:title>
          <cx:tx>
            <cx:txData>
              <cx:v>Age at diagnosis, year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fr-FR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Age at diagnosis, years</a:t>
              </a:r>
            </a:p>
          </cx:txPr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CA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txData>
              <cx:v>Number of patient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fr-FR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Number of patients</a:t>
              </a:r>
            </a:p>
          </cx:txPr>
        </cx:title>
        <cx:majorGridlines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CA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Deschênes</dc:creator>
  <cp:keywords/>
  <dc:description/>
  <cp:lastModifiedBy>Editorial Office</cp:lastModifiedBy>
  <cp:revision>4</cp:revision>
  <dcterms:created xsi:type="dcterms:W3CDTF">2024-07-28T18:23:00Z</dcterms:created>
  <dcterms:modified xsi:type="dcterms:W3CDTF">2024-11-12T17:06:00Z</dcterms:modified>
</cp:coreProperties>
</file>